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3 Fig.</w:t>
      </w:r>
      <w:r>
        <w:rPr>
          <w:rFonts w:cs="Times New Roman" w:ascii="Times New Roman" w:hAnsi="Times New Roman"/>
          <w:sz w:val="24"/>
          <w:szCs w:val="24"/>
        </w:rPr>
        <w:t xml:space="preserve"> Representative chromatograms of phenolic compounds identified by LC-ESI-MS </w:t>
      </w:r>
      <w:r>
        <w:rPr>
          <w:rFonts w:cs="Times New Roman" w:ascii="Times New Roman" w:hAnsi="Times New Roman"/>
          <w:sz w:val="24"/>
          <w:szCs w:val="24"/>
          <w:lang w:val="en-US"/>
        </w:rPr>
        <w:t>from different parts of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Zizip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ll. species in Tunisia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967095" cy="3656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2" r="-2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ig. 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jor detected phenolic compounds by LC-ESI-MS in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Zizip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lot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Oued Esseder) leaves extracts; Peak numbers designate identified compounds: 1, 2, 3, 4, 5, 6, and 7; 1. Quinic acid 2. Gallic acid 3. Rutin 4. Hyperoside 5. Naringin 6. Quercitrin 7. Trans cinnamic acid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108065" cy="3674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32" r="-20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65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ain detected phenolic compounds by LC-ESI-MS from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Ziziph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auritian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El Fjé) leaves extracts; Peak numbers designate identified compounds: 1, 2, 3, 4, 5, and 6; 1. Quinic acid 2. Rutin 3. Hyperoside 4. Quercitrin 5. 4,5-di-O-caffeoylquinic acid 6. Salviolinic acid</w:t>
      </w:r>
    </w:p>
    <w:p>
      <w:pPr>
        <w:pStyle w:val="Normal"/>
        <w:tabs>
          <w:tab w:val="clear" w:pos="708"/>
          <w:tab w:val="left" w:pos="2785" w:leader="none"/>
        </w:tabs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6:24:00Z</dcterms:created>
  <dc:creator>Acer</dc:creator>
  <dc:description/>
  <cp:keywords/>
  <dc:language>en-US</dc:language>
  <cp:lastModifiedBy>Acer</cp:lastModifiedBy>
  <dcterms:modified xsi:type="dcterms:W3CDTF">2020-03-29T13:38:00Z</dcterms:modified>
  <cp:revision>11</cp:revision>
  <dc:subject/>
  <dc:title/>
</cp:coreProperties>
</file>